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71" w:type="dxa"/>
        <w:tblLook w:val="04A0" w:firstRow="1" w:lastRow="0" w:firstColumn="1" w:lastColumn="0" w:noHBand="0" w:noVBand="1"/>
      </w:tblPr>
      <w:tblGrid>
        <w:gridCol w:w="1500"/>
        <w:gridCol w:w="1170"/>
        <w:gridCol w:w="1182"/>
        <w:gridCol w:w="1280"/>
        <w:gridCol w:w="1946"/>
        <w:gridCol w:w="1134"/>
        <w:gridCol w:w="1559"/>
      </w:tblGrid>
      <w:tr w:rsidR="00B4154A" w:rsidRPr="00B4154A" w:rsidTr="00B4154A">
        <w:trPr>
          <w:trHeight w:val="1452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Investigated Chil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Number of episodes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Category (A/B/C/D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Emotional State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Comm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Video Dur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 xml:space="preserve">Corrected Number of episodes </w:t>
            </w:r>
          </w:p>
        </w:tc>
      </w:tr>
      <w:tr w:rsidR="00B4154A" w:rsidRPr="00B4154A" w:rsidTr="00B4154A">
        <w:trPr>
          <w:trHeight w:val="876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bore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Throws toys arou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13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0.75</w:t>
            </w:r>
          </w:p>
        </w:tc>
      </w:tr>
      <w:tr w:rsidR="00B4154A" w:rsidRPr="00B4154A" w:rsidTr="00B4154A">
        <w:trPr>
          <w:trHeight w:val="202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b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neutral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Suddenly hits baby on the head without the contex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11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0.88</w:t>
            </w:r>
          </w:p>
        </w:tc>
      </w:tr>
      <w:tr w:rsidR="00B4154A" w:rsidRPr="00B4154A" w:rsidTr="00B4154A">
        <w:trPr>
          <w:trHeight w:val="900"/>
        </w:trPr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c)</w:t>
            </w:r>
          </w:p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Aptos" w:hAnsi="Aptos" w:cs="Times New Roman"/>
                <w:szCs w:val="24"/>
              </w:rPr>
              <w:t>2</w:t>
            </w:r>
          </w:p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Aptos" w:hAnsi="Aptos" w:cs="Times New Roman"/>
                <w:szCs w:val="24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Aptos" w:hAnsi="Aptos" w:cs="Times New Roman"/>
                <w:szCs w:val="24"/>
              </w:rPr>
              <w:t>Immersed in play, hectic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Aptos" w:hAnsi="Aptos" w:cs="Times New Roman"/>
                <w:szCs w:val="24"/>
              </w:rPr>
              <w:t>Shoots on animals with a gu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Aptos" w:hAnsi="Aptos" w:cs="Times New Roman"/>
                <w:szCs w:val="24"/>
              </w:rPr>
              <w:t>11.45</w:t>
            </w:r>
          </w:p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Aptos" w:hAnsi="Aptos" w:cs="Times New Roman"/>
                <w:szCs w:val="24"/>
              </w:rPr>
              <w:t>1.75</w:t>
            </w:r>
          </w:p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B4154A" w:rsidRPr="00B4154A" w:rsidTr="00B4154A">
        <w:trPr>
          <w:trHeight w:val="112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Aptos" w:hAnsi="Aptos" w:cs="Times New Roman"/>
                <w:szCs w:val="24"/>
              </w:rPr>
              <w:t>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Aptos" w:hAnsi="Aptos" w:cs="Times New Roman"/>
                <w:szCs w:val="24"/>
              </w:rPr>
              <w:t>neutral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Aptos" w:hAnsi="Aptos" w:cs="Times New Roman"/>
                <w:szCs w:val="24"/>
              </w:rPr>
              <w:t>Hits the house to close i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B4154A" w:rsidRPr="00B4154A" w:rsidTr="00B4154A">
        <w:trPr>
          <w:trHeight w:val="1164"/>
        </w:trPr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d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Immersed in play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Overruns animals with the car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7.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5.4</w:t>
            </w:r>
          </w:p>
        </w:tc>
      </w:tr>
      <w:tr w:rsidR="00B4154A" w:rsidRPr="00B4154A" w:rsidTr="00B4154A">
        <w:trPr>
          <w:trHeight w:val="1164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Immersed in play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Figures shoot each other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B4154A" w:rsidRPr="00B4154A" w:rsidTr="00B4154A">
        <w:trPr>
          <w:trHeight w:val="145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Immersed in play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4154A"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  <w:t>A fight between animals and the man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154A" w:rsidRPr="00B4154A" w:rsidRDefault="00B4154A" w:rsidP="00B4154A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</w:tr>
    </w:tbl>
    <w:p w:rsidR="00124E2E" w:rsidRDefault="00124E2E">
      <w:pPr>
        <w:rPr>
          <w:sz w:val="20"/>
        </w:rPr>
      </w:pPr>
    </w:p>
    <w:p w:rsidR="00B4154A" w:rsidRDefault="00B4154A" w:rsidP="000F7633">
      <w:pPr>
        <w:spacing w:line="480" w:lineRule="auto"/>
        <w:jc w:val="center"/>
      </w:pPr>
      <w:r>
        <w:t>Supplementary Table 1: Exemplary coding of aggressive expressions observed during free individual play. Letters indicate the assigned aggression category (A = physical, C = instrumental, D = symbolic). The figure is intended to illustrate the coding procedure.</w:t>
      </w:r>
      <w:bookmarkStart w:id="0" w:name="_GoBack"/>
      <w:bookmarkEnd w:id="0"/>
    </w:p>
    <w:p w:rsidR="00B4154A" w:rsidRPr="00B4154A" w:rsidRDefault="00B4154A">
      <w:pPr>
        <w:rPr>
          <w:sz w:val="20"/>
        </w:rPr>
      </w:pPr>
    </w:p>
    <w:sectPr w:rsidR="00B4154A" w:rsidRPr="00B4154A" w:rsidSect="000F7633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899" w:rsidRDefault="001E4899" w:rsidP="000F7633">
      <w:pPr>
        <w:spacing w:after="0" w:line="240" w:lineRule="auto"/>
      </w:pPr>
      <w:r>
        <w:separator/>
      </w:r>
    </w:p>
  </w:endnote>
  <w:endnote w:type="continuationSeparator" w:id="0">
    <w:p w:rsidR="001E4899" w:rsidRDefault="001E4899" w:rsidP="000F7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08124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7633" w:rsidRDefault="000F76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7633" w:rsidRDefault="000F76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899" w:rsidRDefault="001E4899" w:rsidP="000F7633">
      <w:pPr>
        <w:spacing w:after="0" w:line="240" w:lineRule="auto"/>
      </w:pPr>
      <w:r>
        <w:separator/>
      </w:r>
    </w:p>
  </w:footnote>
  <w:footnote w:type="continuationSeparator" w:id="0">
    <w:p w:rsidR="001E4899" w:rsidRDefault="001E4899" w:rsidP="000F76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54A"/>
    <w:rsid w:val="000F7633"/>
    <w:rsid w:val="00123923"/>
    <w:rsid w:val="00124E2E"/>
    <w:rsid w:val="001E4899"/>
    <w:rsid w:val="00B4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D98F9-F84A-4C45-B76B-E89E16A8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7633"/>
  </w:style>
  <w:style w:type="paragraph" w:styleId="Header">
    <w:name w:val="header"/>
    <w:basedOn w:val="Normal"/>
    <w:link w:val="HeaderChar"/>
    <w:uiPriority w:val="99"/>
    <w:unhideWhenUsed/>
    <w:rsid w:val="000F7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633"/>
  </w:style>
  <w:style w:type="paragraph" w:styleId="Footer">
    <w:name w:val="footer"/>
    <w:basedOn w:val="Normal"/>
    <w:link w:val="FooterChar"/>
    <w:uiPriority w:val="99"/>
    <w:unhideWhenUsed/>
    <w:rsid w:val="000F7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7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79B78-086A-4F8B-AB17-033E433C5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1-27T12:10:00Z</dcterms:created>
  <dcterms:modified xsi:type="dcterms:W3CDTF">2026-01-27T16:20:00Z</dcterms:modified>
</cp:coreProperties>
</file>